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15D" w:rsidRPr="006275A4" w:rsidRDefault="0028515D" w:rsidP="006275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37154335"/>
      <w:r w:rsidRPr="006275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End w:id="0"/>
      <w:r w:rsidRPr="006275A4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28515D" w:rsidRPr="00D3158B" w:rsidRDefault="0028515D" w:rsidP="0028515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pp. Table </w:t>
      </w:r>
      <w:r w:rsidR="0060345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The land covers </w:t>
      </w:r>
      <w:r w:rsidR="006047C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ithin 1.6 km radius </w:t>
      </w:r>
      <w:r w:rsidR="005957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each apiary 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rouped into six major </w:t>
      </w:r>
      <w:r w:rsidR="00D43C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ypes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</w:p>
    <w:tbl>
      <w:tblPr>
        <w:tblStyle w:val="TableGrid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4019"/>
      </w:tblGrid>
      <w:tr w:rsidR="00402F36" w:rsidRPr="00402F36" w:rsidTr="006275A4">
        <w:trPr>
          <w:trHeight w:val="210"/>
        </w:trPr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hAnsi="Times New Roman"/>
                <w:sz w:val="24"/>
              </w:rPr>
              <w:t>Six major types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4" w:space="0" w:color="auto"/>
            </w:tcBorders>
          </w:tcPr>
          <w:p w:rsidR="00402F36" w:rsidRPr="00402F36" w:rsidRDefault="00402F36" w:rsidP="006275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ed land cover</w:t>
            </w:r>
          </w:p>
        </w:tc>
      </w:tr>
      <w:tr w:rsidR="00402F36" w:rsidRPr="00402F36" w:rsidTr="00402F36">
        <w:trPr>
          <w:trHeight w:val="544"/>
        </w:trPr>
        <w:tc>
          <w:tcPr>
            <w:tcW w:w="1938" w:type="dxa"/>
            <w:tcBorders>
              <w:top w:val="single" w:sz="4" w:space="0" w:color="auto"/>
            </w:tcBorders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hAnsi="Times New Roman"/>
                <w:sz w:val="24"/>
              </w:rPr>
              <w:t>1. Cropland</w:t>
            </w:r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, soybean, sweet corn, winter wheat, rye, oats, apple orchard</w:t>
            </w:r>
          </w:p>
        </w:tc>
      </w:tr>
      <w:tr w:rsidR="00402F36" w:rsidRPr="00402F36" w:rsidTr="00402F36">
        <w:trPr>
          <w:trHeight w:val="915"/>
        </w:trPr>
        <w:tc>
          <w:tcPr>
            <w:tcW w:w="1938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Urban</w:t>
            </w:r>
          </w:p>
        </w:tc>
        <w:tc>
          <w:tcPr>
            <w:tcW w:w="4019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ed/open space, developed/low intensity, developed/medium intensity, developed/high intensity</w:t>
            </w:r>
          </w:p>
        </w:tc>
      </w:tr>
      <w:tr w:rsidR="00402F36" w:rsidRPr="00402F36" w:rsidTr="00402F36">
        <w:trPr>
          <w:trHeight w:val="634"/>
        </w:trPr>
        <w:tc>
          <w:tcPr>
            <w:tcW w:w="1938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hAnsi="Times New Roman"/>
                <w:sz w:val="24"/>
              </w:rPr>
              <w:t xml:space="preserve">3. </w:t>
            </w: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4019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, non alfalfa hay, sod/grass seed, fallow, grass/pasture</w:t>
            </w:r>
          </w:p>
        </w:tc>
      </w:tr>
      <w:tr w:rsidR="00402F36" w:rsidRPr="00402F36" w:rsidTr="00402F36">
        <w:trPr>
          <w:trHeight w:val="575"/>
        </w:trPr>
        <w:tc>
          <w:tcPr>
            <w:tcW w:w="1938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Woodland</w:t>
            </w:r>
          </w:p>
        </w:tc>
        <w:tc>
          <w:tcPr>
            <w:tcW w:w="4019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 forest, evergreen forest, shrubland</w:t>
            </w:r>
          </w:p>
        </w:tc>
      </w:tr>
      <w:tr w:rsidR="00402F36" w:rsidRPr="00402F36" w:rsidTr="006275A4">
        <w:trPr>
          <w:trHeight w:val="315"/>
        </w:trPr>
        <w:tc>
          <w:tcPr>
            <w:tcW w:w="1938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Wetland</w:t>
            </w:r>
          </w:p>
        </w:tc>
        <w:tc>
          <w:tcPr>
            <w:tcW w:w="4019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wetlands, herbaceous wetlands</w:t>
            </w:r>
          </w:p>
        </w:tc>
      </w:tr>
      <w:tr w:rsidR="00402F36" w:rsidRPr="00402F36" w:rsidTr="00402F36">
        <w:trPr>
          <w:trHeight w:val="180"/>
        </w:trPr>
        <w:tc>
          <w:tcPr>
            <w:tcW w:w="1938" w:type="dxa"/>
          </w:tcPr>
          <w:p w:rsidR="00402F36" w:rsidRPr="00402F36" w:rsidRDefault="00C42A02" w:rsidP="006275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Vacant-</w:t>
            </w:r>
            <w:r w:rsidR="00402F36"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</w:t>
            </w:r>
          </w:p>
        </w:tc>
        <w:tc>
          <w:tcPr>
            <w:tcW w:w="4019" w:type="dxa"/>
          </w:tcPr>
          <w:p w:rsidR="00402F36" w:rsidRPr="00402F36" w:rsidRDefault="00402F36" w:rsidP="006275A4">
            <w:pPr>
              <w:rPr>
                <w:rFonts w:ascii="Times New Roman" w:hAnsi="Times New Roman"/>
                <w:sz w:val="24"/>
              </w:rPr>
            </w:pPr>
            <w:r w:rsidRPr="00402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en land, open water</w:t>
            </w:r>
          </w:p>
        </w:tc>
      </w:tr>
    </w:tbl>
    <w:p w:rsidR="0028515D" w:rsidRPr="00D3158B" w:rsidRDefault="0028515D" w:rsidP="0028515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28515D" w:rsidRPr="00D3158B" w:rsidRDefault="0028515D" w:rsidP="0028515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Supp. Table </w:t>
      </w:r>
      <w:r w:rsidR="0060345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Pollen collection frequency in each month of the study across three years.</w:t>
      </w:r>
    </w:p>
    <w:tbl>
      <w:tblPr>
        <w:tblW w:w="8861" w:type="dxa"/>
        <w:tblBorders>
          <w:top w:val="single" w:sz="8" w:space="0" w:color="auto"/>
          <w:bottom w:val="single" w:sz="8" w:space="0" w:color="auto"/>
        </w:tblBorders>
        <w:tblLook w:val="0600" w:firstRow="0" w:lastRow="0" w:firstColumn="0" w:lastColumn="0" w:noHBand="1" w:noVBand="1"/>
      </w:tblPr>
      <w:tblGrid>
        <w:gridCol w:w="1619"/>
        <w:gridCol w:w="3347"/>
        <w:gridCol w:w="2240"/>
        <w:gridCol w:w="1655"/>
      </w:tblGrid>
      <w:tr w:rsidR="0028515D" w:rsidRPr="00D3158B" w:rsidTr="00921C48">
        <w:trPr>
          <w:trHeight w:val="139"/>
        </w:trPr>
        <w:tc>
          <w:tcPr>
            <w:tcW w:w="161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3347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28515D" w:rsidRPr="00D3158B" w:rsidTr="00921C48">
        <w:trPr>
          <w:trHeight w:val="279"/>
        </w:trPr>
        <w:tc>
          <w:tcPr>
            <w:tcW w:w="1619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3347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(3rd, 8th 16th, 23rd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</w:t>
            </w:r>
          </w:p>
        </w:tc>
        <w:tc>
          <w:tcPr>
            <w:tcW w:w="224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13th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8515D" w:rsidRPr="00D3158B" w:rsidTr="00921C48">
        <w:trPr>
          <w:trHeight w:val="279"/>
        </w:trPr>
        <w:tc>
          <w:tcPr>
            <w:tcW w:w="1619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3347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(9th,15th, 23rd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7th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th,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27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8515D" w:rsidRPr="00D3158B" w:rsidTr="00921C48">
        <w:trPr>
          <w:trHeight w:val="279"/>
        </w:trPr>
        <w:tc>
          <w:tcPr>
            <w:tcW w:w="1619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3347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(4th, 10th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4th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rd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11th, 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8515D" w:rsidRPr="00D3158B" w:rsidTr="00921C48">
        <w:trPr>
          <w:trHeight w:val="279"/>
        </w:trPr>
        <w:tc>
          <w:tcPr>
            <w:tcW w:w="1619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3347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6275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6th, </w:t>
            </w: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shd w:val="clear" w:color="auto" w:fill="auto"/>
            <w:vAlign w:val="bottom"/>
            <w:hideMark/>
          </w:tcPr>
          <w:p w:rsidR="0028515D" w:rsidRPr="00D3158B" w:rsidRDefault="0028515D" w:rsidP="0028515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D31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th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28515D" w:rsidRPr="00D3158B" w:rsidRDefault="0028515D" w:rsidP="00D43CDB">
      <w:pPr>
        <w:spacing w:before="12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* Total number of collection (the </w:t>
      </w:r>
      <w:r w:rsidR="00D43C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act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llection date) within a month. The dates in bold were selected for determining the variation in diversity and abundance across </w:t>
      </w:r>
      <w:r w:rsidR="00D43C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nths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28515D" w:rsidRPr="00D3158B" w:rsidRDefault="0028515D" w:rsidP="0028515D">
      <w:pPr>
        <w:pBdr>
          <w:between w:val="single" w:sz="4" w:space="1" w:color="D9D9D9" w:themeColor="background1" w:themeShade="D9"/>
        </w:pBdr>
        <w:rPr>
          <w:rFonts w:ascii="Times New Roman" w:hAnsi="Times New Roman" w:cs="Times New Roman"/>
          <w:sz w:val="24"/>
          <w:szCs w:val="24"/>
        </w:rPr>
        <w:sectPr w:rsidR="0028515D" w:rsidRPr="00D3158B" w:rsidSect="00F828F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8515D" w:rsidRPr="00D3158B" w:rsidRDefault="0028515D" w:rsidP="0028515D">
      <w:pPr>
        <w:pBdr>
          <w:between w:val="single" w:sz="4" w:space="1" w:color="D9D9D9" w:themeColor="background1" w:themeShade="D9"/>
        </w:pBdr>
        <w:rPr>
          <w:rFonts w:ascii="Times New Roman" w:hAnsi="Times New Roman" w:cs="Times New Roman"/>
          <w:sz w:val="24"/>
          <w:szCs w:val="24"/>
        </w:rPr>
      </w:pPr>
      <w:r w:rsidRPr="00D3158B">
        <w:rPr>
          <w:rFonts w:ascii="Times New Roman" w:hAnsi="Times New Roman" w:cs="Times New Roman"/>
          <w:sz w:val="24"/>
          <w:szCs w:val="24"/>
        </w:rPr>
        <w:lastRenderedPageBreak/>
        <w:t xml:space="preserve">Supp. Table </w:t>
      </w:r>
      <w:r w:rsidR="0060345D">
        <w:rPr>
          <w:rFonts w:ascii="Times New Roman" w:hAnsi="Times New Roman" w:cs="Times New Roman"/>
          <w:sz w:val="24"/>
          <w:szCs w:val="24"/>
        </w:rPr>
        <w:t>3</w:t>
      </w:r>
      <w:r w:rsidRPr="00D3158B">
        <w:rPr>
          <w:rFonts w:ascii="Times New Roman" w:hAnsi="Times New Roman" w:cs="Times New Roman"/>
          <w:sz w:val="24"/>
          <w:szCs w:val="24"/>
        </w:rPr>
        <w:t>.  Plant species included in our reference pollen library that were collected in Iowa during 2015-2018.</w:t>
      </w:r>
    </w:p>
    <w:tbl>
      <w:tblPr>
        <w:tblW w:w="1143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2540"/>
        <w:gridCol w:w="2659"/>
        <w:gridCol w:w="1557"/>
        <w:gridCol w:w="1413"/>
        <w:gridCol w:w="1530"/>
      </w:tblGrid>
      <w:tr w:rsidR="0028515D" w:rsidRPr="00D3158B" w:rsidTr="00921C48">
        <w:trPr>
          <w:trHeight w:val="280"/>
          <w:tblHeader/>
        </w:trPr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mily name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cientific name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lant type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 xml:space="preserve">Nativeness 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 xml:space="preserve">Invasiveness </w:t>
            </w:r>
            <w:r w:rsidRPr="00D315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maranthaceae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maranthus tuberculatus</w:t>
            </w:r>
          </w:p>
        </w:tc>
        <w:tc>
          <w:tcPr>
            <w:tcW w:w="26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waterhemp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mbrosia artemisiifoli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rag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mbrosia trifid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Giant rag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Ipomoea nil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Japanese morning glo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Lepidium virginic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Virginia pepper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ucurbit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icyos angulat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ur cucumb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chillea millefoli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Yarrow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geratina altissim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snakeroo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morpha canescen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Lead plan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nemone canad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nada anemon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Baptisia alb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wild indigo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atalpa specios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rthern catalp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ree or shru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hamaecrista fascicul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artridge pe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anta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omandra umbell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astard toadflax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oreopsis palm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coreopsis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ucurbit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ucurbita pepo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umpki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alea candid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prairie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alea purpure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urple prairie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esmanthus illino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minos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esmodium canadense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howy tick-trefoil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rymocallis argu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cinquefoil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Echinacea pallida,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ale purple cone 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Echinacea purpure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urple cone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Erigeron strigos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fleaban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Eryngium yuccifoli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attle snake mast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Fragaria vesc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ild strawber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Helianthus annu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sun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Helianthus decapetal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hinleaf sun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Helianthus grosserrat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awtooth sun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Heliopsis helianthoide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lse sun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rid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Iris versicolor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lue flag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Lespedeza capit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ound-headed bush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Monarda fistulos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ild bergomo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Onag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Oenothera bienn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Evening primros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enstemon digital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oxglove beard tongu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olemon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hlox panicul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Garden phlox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ycnanthemum virginian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Virginia mountain min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Ratibida pinn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coneflow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Rosa bland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rairie ros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ree or shru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Rudbeckia hir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lack-eyed susa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dox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ambucus spp.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Elderber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ree or shru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ilphium integrifoli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osin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ilphium laciniat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pass plan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ilphium perfoliat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up plan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olidago canad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nada goldenro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olidago rigid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tiff goldenro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olidago specios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howy goldenro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ymphyotrichum ericoides 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heath ast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ilia american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asswoo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ree or shru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elin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adescantia virginian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pider wor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Lamiale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Verbena stric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oary vervai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Vernonia noveborac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ron 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Vio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Viola papilionace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ild viole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Zizia aure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Golden Alexand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butilon theophrasti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Velvet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arduus nutan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Musk thistl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maranth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henopodium alb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lambsquarters/pig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irsium arvense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nada thistl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irsium vulgare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ull thistl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onvolvulus arv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ield bindw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Daucus caro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Queen Anne's lac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Melilotus alb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sweet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Melilotus officinal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Yellow sweet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astinaca sativ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ild parsnip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olygon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ersicaria maculos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edshank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hysalis peruvian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pe gooseber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lantagin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lantago lanceol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ibwort plantai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ryophyl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aponaria officinal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ouncing be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aryophyll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ilene latifoli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campio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onchus arvens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ield sow thistl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araxacum officinale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dandelio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agopogon dubi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Yellow salsif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parag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Asparagus officinal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paragus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rassica napus 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apaseed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Cichorium intybu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chico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Glycine max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oybea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Lil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Lilium lancifoli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iger lil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Medicago sativ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p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Myrrhis odorat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weet cicel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apaver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apaver somnifer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Opium popp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Phaseolus vulgari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Green bea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Securigera varia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rown vetch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ifolium hybrid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Alsike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ifolium incarnatum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rimson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ifolium pratense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Red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Trifolium repens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hite clover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erbascum thapsus 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mmon mullei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>Zea may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na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  <w:tr w:rsidR="0028515D" w:rsidRPr="00D3158B" w:rsidTr="00921C48">
        <w:trPr>
          <w:trHeight w:val="280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licacea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ix </w:t>
            </w: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2659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Willow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Tree or shru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</w:rPr>
              <w:t>Noninvasive</w:t>
            </w:r>
          </w:p>
        </w:tc>
      </w:tr>
    </w:tbl>
    <w:p w:rsidR="0028515D" w:rsidRPr="00D3158B" w:rsidRDefault="0028515D" w:rsidP="006275A4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D3158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3158B">
        <w:rPr>
          <w:rFonts w:ascii="Times New Roman" w:hAnsi="Times New Roman" w:cs="Times New Roman"/>
          <w:sz w:val="24"/>
          <w:szCs w:val="24"/>
        </w:rPr>
        <w:t xml:space="preserve">Nativeness and </w:t>
      </w:r>
      <w:r w:rsidR="00D3158B" w:rsidRPr="00D3158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3158B">
        <w:rPr>
          <w:rFonts w:ascii="Times New Roman" w:hAnsi="Times New Roman" w:cs="Times New Roman"/>
          <w:sz w:val="24"/>
          <w:szCs w:val="24"/>
        </w:rPr>
        <w:t xml:space="preserve">invasiveness of each plant was decided based on the information in Plants Database </w:t>
      </w:r>
      <w:r w:rsidR="00402F36">
        <w:rPr>
          <w:rFonts w:ascii="Times New Roman" w:hAnsi="Times New Roman" w:cs="Times New Roman"/>
          <w:sz w:val="24"/>
          <w:szCs w:val="24"/>
        </w:rPr>
        <w:t>of</w:t>
      </w:r>
      <w:r w:rsidRPr="00D3158B">
        <w:rPr>
          <w:rFonts w:ascii="Times New Roman" w:hAnsi="Times New Roman" w:cs="Times New Roman"/>
          <w:sz w:val="24"/>
          <w:szCs w:val="24"/>
        </w:rPr>
        <w:t xml:space="preserve"> Natural Resources Conse</w:t>
      </w:r>
      <w:r w:rsidR="00C047ED">
        <w:rPr>
          <w:rFonts w:ascii="Times New Roman" w:hAnsi="Times New Roman" w:cs="Times New Roman"/>
          <w:sz w:val="24"/>
          <w:szCs w:val="24"/>
        </w:rPr>
        <w:t>r</w:t>
      </w:r>
      <w:r w:rsidRPr="00D3158B">
        <w:rPr>
          <w:rFonts w:ascii="Times New Roman" w:hAnsi="Times New Roman" w:cs="Times New Roman"/>
          <w:sz w:val="24"/>
          <w:szCs w:val="24"/>
        </w:rPr>
        <w:t xml:space="preserve">vation Service of United States Department of Agriculture </w:t>
      </w:r>
      <w:hyperlink r:id="rId5" w:history="1">
        <w:r w:rsidRPr="00D3158B">
          <w:rPr>
            <w:rFonts w:ascii="Times New Roman" w:hAnsi="Times New Roman" w:cs="Times New Roman"/>
            <w:color w:val="0000FF"/>
            <w:sz w:val="24"/>
            <w:u w:val="single"/>
          </w:rPr>
          <w:t>https://plants.sc.egov.usda.gov/java/</w:t>
        </w:r>
      </w:hyperlink>
      <w:r w:rsidRPr="00D3158B">
        <w:rPr>
          <w:rFonts w:ascii="Times New Roman" w:hAnsi="Times New Roman" w:cs="Times New Roman"/>
          <w:sz w:val="24"/>
          <w:szCs w:val="24"/>
        </w:rPr>
        <w:t>.</w:t>
      </w:r>
    </w:p>
    <w:p w:rsidR="0028515D" w:rsidRPr="00D3158B" w:rsidRDefault="0028515D" w:rsidP="0028515D">
      <w:pPr>
        <w:rPr>
          <w:rFonts w:ascii="Times New Roman" w:hAnsi="Times New Roman" w:cs="Times New Roman"/>
          <w:sz w:val="24"/>
          <w:szCs w:val="24"/>
        </w:rPr>
      </w:pPr>
    </w:p>
    <w:p w:rsidR="0028515D" w:rsidRPr="00D3158B" w:rsidRDefault="0028515D" w:rsidP="0028515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Supp. Table</w:t>
      </w:r>
      <w:r w:rsidR="00AC528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Mean percent of pollen that was unidentified in our study.</w:t>
      </w:r>
    </w:p>
    <w:tbl>
      <w:tblPr>
        <w:tblW w:w="1332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026"/>
        <w:gridCol w:w="1026"/>
        <w:gridCol w:w="1026"/>
        <w:gridCol w:w="1072"/>
        <w:gridCol w:w="583"/>
        <w:gridCol w:w="1126"/>
        <w:gridCol w:w="1026"/>
        <w:gridCol w:w="1158"/>
        <w:gridCol w:w="1170"/>
        <w:gridCol w:w="1126"/>
        <w:gridCol w:w="1034"/>
        <w:gridCol w:w="1226"/>
      </w:tblGrid>
      <w:tr w:rsidR="0028515D" w:rsidRPr="00D3158B" w:rsidTr="00C047ED">
        <w:trPr>
          <w:trHeight w:val="290"/>
          <w:tblHeader/>
          <w:jc w:val="center"/>
        </w:trPr>
        <w:tc>
          <w:tcPr>
            <w:tcW w:w="122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dentified </w:t>
            </w:r>
          </w:p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415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 (Mean ± SE, n = 5)</w:t>
            </w:r>
          </w:p>
        </w:tc>
        <w:tc>
          <w:tcPr>
            <w:tcW w:w="389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 </w:t>
            </w:r>
            <w:r w:rsidRPr="00D315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± SE, n = 2)</w:t>
            </w:r>
          </w:p>
        </w:tc>
        <w:tc>
          <w:tcPr>
            <w:tcW w:w="405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  <w:r w:rsidRPr="00D315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an ± SE, n = 3)</w:t>
            </w:r>
          </w:p>
        </w:tc>
      </w:tr>
      <w:tr w:rsidR="0028515D" w:rsidRPr="00D3158B" w:rsidTr="00C047ED">
        <w:trPr>
          <w:trHeight w:val="290"/>
          <w:tblHeader/>
          <w:jc w:val="center"/>
        </w:trPr>
        <w:tc>
          <w:tcPr>
            <w:tcW w:w="1227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*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5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13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±44.99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±0.46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6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±0.41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±0.78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±4.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5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±4.5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6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5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±1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±0.2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±0.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±0.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7±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±1.3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3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±2.0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±1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1.3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1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±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1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±0.6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4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IPT2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±1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1.12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±16.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5±23.55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3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±1.5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3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±0.15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15D" w:rsidRPr="00D3158B" w:rsidTr="00C047ED">
        <w:trPr>
          <w:trHeight w:val="290"/>
          <w:jc w:val="center"/>
        </w:trPr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PT3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1.94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±2.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515D" w:rsidRPr="00D3158B" w:rsidRDefault="0028515D" w:rsidP="0028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±4.14</w:t>
            </w:r>
          </w:p>
        </w:tc>
      </w:tr>
    </w:tbl>
    <w:p w:rsidR="0028515D" w:rsidRPr="00D3158B" w:rsidRDefault="0028515D" w:rsidP="0028515D">
      <w:pPr>
        <w:spacing w:before="1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 UIPT, unidentified pollen taxa.</w:t>
      </w:r>
      <w:r w:rsidRPr="00D315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28515D" w:rsidRPr="00D3158B" w:rsidRDefault="0028515D" w:rsidP="0028515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28515D" w:rsidRPr="00D3158B" w:rsidSect="006047C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C528C" w:rsidRDefault="00AC528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Supp. Table </w:t>
      </w:r>
      <w:r w:rsidR="009F0A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omparison</w:t>
      </w:r>
      <w:r w:rsidR="005957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taxon richness of native and nonnative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lant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ategories with </w:t>
      </w:r>
      <w:r w:rsidR="00DE02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ll 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nidentified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x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dded to either native or nonnative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using the same </w:t>
      </w:r>
      <w:r w:rsidR="009765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near mixed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odels as Table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in manuscrip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61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0"/>
        <w:gridCol w:w="1243"/>
        <w:gridCol w:w="810"/>
        <w:gridCol w:w="990"/>
        <w:gridCol w:w="990"/>
      </w:tblGrid>
      <w:tr w:rsidR="009765D5" w:rsidRPr="009765D5" w:rsidTr="006275A4">
        <w:trPr>
          <w:trHeight w:val="290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dentified taxa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</w:t>
            </w: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native 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4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 to </w:t>
            </w: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5D5" w:rsidRPr="006275A4" w:rsidRDefault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9765D5" w:rsidRPr="009765D5" w:rsidTr="006275A4">
        <w:trPr>
          <w:trHeight w:val="29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97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65D5" w:rsidRPr="006275A4" w:rsidRDefault="009765D5" w:rsidP="0062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</w:tr>
    </w:tbl>
    <w:p w:rsidR="000037EC" w:rsidRDefault="000037E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0037EC" w:rsidRDefault="000037E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9765D5" w:rsidRDefault="000037E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Supp. Table 6 Comparison</w:t>
      </w:r>
      <w:r w:rsidR="005957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taxon richness of native and nonnative plant categories with 50 % of unidentified taxa added to native categories, using the same linear mixed models as Table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in manuscript.</w:t>
      </w:r>
    </w:p>
    <w:tbl>
      <w:tblPr>
        <w:tblW w:w="44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4"/>
        <w:gridCol w:w="1031"/>
        <w:gridCol w:w="1031"/>
        <w:gridCol w:w="1031"/>
      </w:tblGrid>
      <w:tr w:rsidR="000037EC" w:rsidRPr="000037EC" w:rsidTr="006275A4">
        <w:trPr>
          <w:trHeight w:val="348"/>
        </w:trPr>
        <w:tc>
          <w:tcPr>
            <w:tcW w:w="13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003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0037EC" w:rsidRPr="000037EC" w:rsidTr="006275A4">
        <w:trPr>
          <w:trHeight w:val="336"/>
        </w:trPr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003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1, 1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50F78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050F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37EC" w:rsidRPr="000037EC" w:rsidTr="006275A4">
        <w:trPr>
          <w:trHeight w:val="336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003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 xml:space="preserve">July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BB282D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1, 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50F78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050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50F78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0037EC" w:rsidRPr="000037EC" w:rsidTr="006275A4">
        <w:trPr>
          <w:trHeight w:val="336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003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BB282D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1, 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50F78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50F78">
              <w:rPr>
                <w:rFonts w:ascii="Times New Roman" w:eastAsia="Times New Roman" w:hAnsi="Times New Roman" w:cs="Times New Roman"/>
                <w:color w:val="000000"/>
              </w:rPr>
              <w:t>1025</w:t>
            </w:r>
          </w:p>
        </w:tc>
      </w:tr>
      <w:tr w:rsidR="000037EC" w:rsidRPr="000037EC" w:rsidTr="006275A4">
        <w:trPr>
          <w:trHeight w:val="336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003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BB282D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1, 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50F78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037EC" w:rsidRPr="000037EC" w:rsidRDefault="000037EC" w:rsidP="00627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7E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50F78">
              <w:rPr>
                <w:rFonts w:ascii="Times New Roman" w:eastAsia="Times New Roman" w:hAnsi="Times New Roman" w:cs="Times New Roman"/>
                <w:color w:val="000000"/>
              </w:rPr>
              <w:t>7066</w:t>
            </w:r>
          </w:p>
        </w:tc>
      </w:tr>
    </w:tbl>
    <w:p w:rsidR="00AC528C" w:rsidRDefault="00AC528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  <w:bookmarkStart w:id="1" w:name="_GoBack"/>
      <w:bookmarkEnd w:id="1"/>
    </w:p>
    <w:p w:rsidR="0060345D" w:rsidRDefault="009F0AB5" w:rsidP="006275A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. Table </w:t>
      </w:r>
      <w:r w:rsidR="000037EC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="001618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arison</w:t>
      </w:r>
      <w:r w:rsidR="005957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percent of pollen derived from native and nonnative plant categories with unidentified pollen added to either native or nonnative, using the </w:t>
      </w:r>
      <w:r w:rsidR="009765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near mixed </w:t>
      </w:r>
      <w:r w:rsidR="006F069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s</w:t>
      </w:r>
      <w:r w:rsidR="006F0698" w:rsidRPr="006F069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F069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me to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able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</w:t>
      </w:r>
      <w:r w:rsidR="00402F3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1618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in manuscrip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333"/>
        <w:gridCol w:w="1066"/>
        <w:gridCol w:w="1091"/>
        <w:gridCol w:w="1096"/>
      </w:tblGrid>
      <w:tr w:rsidR="00161846" w:rsidRPr="00083886" w:rsidTr="006F0698">
        <w:trPr>
          <w:trHeight w:val="284"/>
        </w:trPr>
        <w:tc>
          <w:tcPr>
            <w:tcW w:w="23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Unidentified taxa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September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61846" w:rsidRPr="00083886" w:rsidRDefault="00161846" w:rsidP="006F0698">
            <w:pPr>
              <w:jc w:val="left"/>
              <w:rPr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bCs/>
                <w:color w:val="222222"/>
                <w:sz w:val="24"/>
                <w:szCs w:val="24"/>
                <w:shd w:val="clear" w:color="auto" w:fill="FFFFFF"/>
              </w:rPr>
              <w:t>df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61846" w:rsidRPr="00083886" w:rsidRDefault="00161846" w:rsidP="006F0698">
            <w:pPr>
              <w:jc w:val="left"/>
              <w:rPr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bCs/>
                <w:color w:val="222222"/>
                <w:sz w:val="24"/>
                <w:szCs w:val="24"/>
                <w:shd w:val="clear" w:color="auto" w:fill="FFFFFF"/>
              </w:rPr>
              <w:t>F value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61846" w:rsidRPr="00083886" w:rsidRDefault="00161846" w:rsidP="006F0698">
            <w:pPr>
              <w:jc w:val="left"/>
              <w:rPr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bCs/>
                <w:color w:val="222222"/>
                <w:sz w:val="24"/>
                <w:szCs w:val="24"/>
                <w:shd w:val="clear" w:color="auto" w:fill="FFFFFF"/>
              </w:rPr>
              <w:t>P</w:t>
            </w:r>
            <w:r>
              <w:rPr>
                <w:bCs/>
                <w:color w:val="222222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 xml:space="preserve">Added to native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June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5.4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July</w:t>
            </w:r>
          </w:p>
        </w:tc>
        <w:tc>
          <w:tcPr>
            <w:tcW w:w="106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.56</w:t>
            </w:r>
          </w:p>
        </w:tc>
        <w:tc>
          <w:tcPr>
            <w:tcW w:w="109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2354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August</w:t>
            </w:r>
          </w:p>
        </w:tc>
        <w:tc>
          <w:tcPr>
            <w:tcW w:w="106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9.04</w:t>
            </w:r>
          </w:p>
        </w:tc>
        <w:tc>
          <w:tcPr>
            <w:tcW w:w="109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0009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September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5.1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0022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Added to nonnative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June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40.3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&lt;.0001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tcBorders>
              <w:top w:val="nil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July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tcBorders>
              <w:top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8.6</w:t>
            </w: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August</w:t>
            </w:r>
          </w:p>
        </w:tc>
        <w:tc>
          <w:tcPr>
            <w:tcW w:w="106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7.8</w:t>
            </w:r>
          </w:p>
        </w:tc>
        <w:tc>
          <w:tcPr>
            <w:tcW w:w="109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0162</w:t>
            </w:r>
          </w:p>
        </w:tc>
      </w:tr>
      <w:tr w:rsidR="00161846" w:rsidRPr="00083886" w:rsidTr="006F0698">
        <w:trPr>
          <w:trHeight w:val="284"/>
        </w:trPr>
        <w:tc>
          <w:tcPr>
            <w:tcW w:w="2335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33" w:type="dxa"/>
            <w:noWrap/>
            <w:hideMark/>
          </w:tcPr>
          <w:p w:rsidR="00161846" w:rsidRPr="00083886" w:rsidRDefault="00161846" w:rsidP="006F0698">
            <w:pPr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September</w:t>
            </w:r>
          </w:p>
        </w:tc>
        <w:tc>
          <w:tcPr>
            <w:tcW w:w="106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, 12</w:t>
            </w:r>
          </w:p>
        </w:tc>
        <w:tc>
          <w:tcPr>
            <w:tcW w:w="1091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1.28</w:t>
            </w:r>
          </w:p>
        </w:tc>
        <w:tc>
          <w:tcPr>
            <w:tcW w:w="1096" w:type="dxa"/>
            <w:noWrap/>
            <w:hideMark/>
          </w:tcPr>
          <w:p w:rsidR="00161846" w:rsidRPr="00083886" w:rsidRDefault="00161846" w:rsidP="006F0698">
            <w:pPr>
              <w:jc w:val="left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083886">
              <w:rPr>
                <w:color w:val="222222"/>
                <w:sz w:val="24"/>
                <w:szCs w:val="24"/>
                <w:shd w:val="clear" w:color="auto" w:fill="FFFFFF"/>
              </w:rPr>
              <w:t>0.2792</w:t>
            </w:r>
          </w:p>
        </w:tc>
      </w:tr>
    </w:tbl>
    <w:p w:rsidR="00F6417C" w:rsidRDefault="00F6417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6417C" w:rsidRDefault="00F6417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F6417C" w:rsidRDefault="006426E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. Table </w:t>
      </w:r>
      <w:r w:rsidR="000037EC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="00F641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omparison of taxon richness of plants as pollen source and pollen abundance between prairie type (ISO versus INT) </w:t>
      </w:r>
      <w:r w:rsidR="00F641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sing the linear mixed models.</w:t>
      </w:r>
    </w:p>
    <w:tbl>
      <w:tblPr>
        <w:tblW w:w="6786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2171"/>
        <w:gridCol w:w="939"/>
        <w:gridCol w:w="1006"/>
        <w:gridCol w:w="995"/>
      </w:tblGrid>
      <w:tr w:rsidR="00F6417C" w:rsidRPr="00021FA3" w:rsidTr="006275A4">
        <w:trPr>
          <w:trHeight w:val="277"/>
        </w:trPr>
        <w:tc>
          <w:tcPr>
            <w:tcW w:w="16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en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F6417C" w:rsidRPr="00021FA3" w:rsidTr="006275A4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xon richness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ir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36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75A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6417C" w:rsidRPr="00021FA3" w:rsidTr="006275A4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r ×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ir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36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</w:tr>
      <w:tr w:rsidR="00F6417C" w:rsidRPr="00021FA3" w:rsidTr="006275A4">
        <w:trPr>
          <w:trHeight w:val="27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ir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3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275A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6417C" w:rsidRPr="00021FA3" w:rsidTr="006275A4">
        <w:trPr>
          <w:trHeight w:val="27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r ×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iri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36</w:t>
            </w:r>
          </w:p>
        </w:tc>
        <w:tc>
          <w:tcPr>
            <w:tcW w:w="10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417C" w:rsidRPr="00021FA3" w:rsidRDefault="00F6417C" w:rsidP="006275A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F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9</w:t>
            </w:r>
          </w:p>
        </w:tc>
      </w:tr>
    </w:tbl>
    <w:p w:rsidR="004174DC" w:rsidRDefault="00F6417C" w:rsidP="006275A4">
      <w:pPr>
        <w:spacing w:before="12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275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4174DC">
        <w:rPr>
          <w:rFonts w:ascii="Times New Roman" w:eastAsia="Times New Roman" w:hAnsi="Times New Roman" w:cs="Times New Roman"/>
          <w:color w:val="000000"/>
          <w:sz w:val="24"/>
          <w:szCs w:val="24"/>
        </w:rPr>
        <w:t>The difference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ast square means </w:t>
      </w:r>
      <w:r w:rsidR="004174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pollen from INT and IS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rough the linear mixed model indicates </w:t>
      </w:r>
      <w:r w:rsidR="004174DC">
        <w:rPr>
          <w:rFonts w:ascii="Times New Roman" w:eastAsia="Times New Roman" w:hAnsi="Times New Roman" w:cs="Times New Roman"/>
          <w:color w:val="000000"/>
          <w:sz w:val="24"/>
          <w:szCs w:val="24"/>
        </w:rPr>
        <w:t>a higher richness from I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4174DC">
        <w:rPr>
          <w:rFonts w:ascii="Times New Roman" w:eastAsia="Times New Roman" w:hAnsi="Times New Roman" w:cs="Times New Roman"/>
          <w:color w:val="000000"/>
          <w:sz w:val="24"/>
          <w:szCs w:val="24"/>
        </w:rPr>
        <w:t>estimate = 1.2083, SE = 0.5503</w:t>
      </w:r>
      <w:r w:rsidR="0059573E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4174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 = 2.2; df = 36</w:t>
      </w:r>
      <w:r w:rsidR="0059573E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275A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 w:rsidRPr="00021FA3">
        <w:rPr>
          <w:rFonts w:ascii="Times New Roman" w:hAnsi="Times New Roman" w:cs="Times New Roman"/>
          <w:color w:val="000000"/>
          <w:sz w:val="24"/>
          <w:szCs w:val="24"/>
        </w:rPr>
        <w:t>0.03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:rsidR="0060345D" w:rsidRPr="006275A4" w:rsidRDefault="004174DC" w:rsidP="006275A4">
      <w:pPr>
        <w:spacing w:before="12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6275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ifference of least square means of pollen from INT and ISO through the linear mixed model indicates a higher richness from INT (estimate = 1.1659, SE = 0.4157</w:t>
      </w:r>
      <w:r w:rsidR="0059573E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t = 2.80; df = 36</w:t>
      </w:r>
      <w:r w:rsidR="0059573E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21FA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</w:rPr>
        <w:t>0.008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="0060345D" w:rsidRPr="006275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br w:type="page"/>
      </w: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98245</wp:posOffset>
                </wp:positionH>
                <wp:positionV relativeFrom="paragraph">
                  <wp:posOffset>-344170</wp:posOffset>
                </wp:positionV>
                <wp:extent cx="3611880" cy="5472430"/>
                <wp:effectExtent l="0" t="0" r="762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1880" cy="5472430"/>
                          <a:chOff x="0" y="0"/>
                          <a:chExt cx="3611880" cy="547243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95250" y="0"/>
                            <a:ext cx="3502025" cy="2756535"/>
                            <a:chOff x="0" y="0"/>
                            <a:chExt cx="3502025" cy="2756535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3550" y="0"/>
                              <a:ext cx="182880" cy="2377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02F36" w:rsidRPr="006275A4" w:rsidRDefault="00402F36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6275A4"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14300"/>
                              <a:ext cx="3502025" cy="264223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0" y="2825750"/>
                            <a:ext cx="3611880" cy="2646680"/>
                            <a:chOff x="0" y="0"/>
                            <a:chExt cx="3611880" cy="264668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14300"/>
                              <a:ext cx="3611880" cy="253238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2450" y="0"/>
                              <a:ext cx="182880" cy="2377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02F36" w:rsidRPr="006275A4" w:rsidRDefault="00402F36" w:rsidP="00FC1869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94.35pt;margin-top:-27.1pt;width:284.4pt;height:430.9pt;z-index:251660288" coordsize="36118,547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">
                <v:group id="Group 2" o:spid="_x0000_s1027" style="position:absolute;left:952;width:35020;height:27565" coordsize="35020,27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4635;width:1829;height:2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" filled="f" stroked="f">
                    <v:textbox inset="0,0,0,0">
                      <w:txbxContent>
                        <w:p w:rsidR="00402F36" w:rsidRPr="006275A4" w:rsidRDefault="00402F36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6275A4"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top:1143;width:35020;height:264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">
                    <v:imagedata r:id="rId8" o:title=""/>
                    <v:path arrowok="t"/>
                  </v:shape>
                </v:group>
                <v:group id="Group 5" o:spid="_x0000_s1030" style="position:absolute;top:28257;width:36118;height:26467" coordsize="36118,26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Picture 3" o:spid="_x0000_s1031" type="#_x0000_t75" style="position:absolute;top:1143;width:36118;height:25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">
                    <v:imagedata r:id="rId9" o:title=""/>
                    <v:path arrowok="t"/>
                  </v:shape>
                  <v:shape id="Text Box 2" o:spid="_x0000_s1032" type="#_x0000_t202" style="position:absolute;left:5524;width:1829;height:2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  <v:textbox inset="0,0,0,0">
                      <w:txbxContent>
                        <w:p w:rsidR="00402F36" w:rsidRPr="006275A4" w:rsidRDefault="00402F36" w:rsidP="00FC1869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21C48" w:rsidRDefault="0060345D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</w:t>
      </w:r>
      <w:r w:rsidR="00DF441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gure 1. </w:t>
      </w:r>
      <w:r w:rsidR="00FC1869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</w:t>
      </w:r>
      <w:r w:rsidR="00DF441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FC18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axon richness of pollen derived from native and nonnative plants with 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the </w:t>
      </w:r>
      <w:r w:rsidR="00FC18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dentified pollen taxa added to native (A) or nonnative category (B). The cross symbol (+) behind “Native” in </w:t>
      </w:r>
      <w:r w:rsidR="00AC52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ot A and </w:t>
      </w:r>
      <w:r w:rsidR="00FC1869">
        <w:rPr>
          <w:rFonts w:ascii="Times New Roman" w:eastAsia="Times New Roman" w:hAnsi="Times New Roman" w:cs="Times New Roman"/>
          <w:color w:val="000000"/>
          <w:sz w:val="24"/>
          <w:szCs w:val="24"/>
        </w:rPr>
        <w:t>“Nonnative” in plot B indicates the category of pollen added with unidentified pollen.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fer to Supp. Table 5 for statistical results. </w:t>
      </w:r>
      <w:r w:rsidR="00DE02BC" w:rsidRP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* </w:t>
      </w:r>
      <w:r w:rsidR="00DE02BC" w:rsidRPr="006275A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E02BC" w:rsidRP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* </w:t>
      </w:r>
      <w:r w:rsidR="00DE02BC" w:rsidRPr="006275A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.</w:t>
      </w: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225550</wp:posOffset>
                </wp:positionH>
                <wp:positionV relativeFrom="paragraph">
                  <wp:posOffset>279400</wp:posOffset>
                </wp:positionV>
                <wp:extent cx="3832860" cy="5572760"/>
                <wp:effectExtent l="0" t="0" r="0" b="0"/>
                <wp:wrapSquare wrapText="bothSides"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2860" cy="5572760"/>
                          <a:chOff x="0" y="0"/>
                          <a:chExt cx="3832860" cy="5572760"/>
                        </a:xfrm>
                      </wpg:grpSpPr>
                      <wpg:grpSp>
                        <wpg:cNvPr id="11" name="Group 11"/>
                        <wpg:cNvGrpSpPr/>
                        <wpg:grpSpPr>
                          <a:xfrm>
                            <a:off x="0" y="0"/>
                            <a:ext cx="3830955" cy="2726690"/>
                            <a:chOff x="0" y="0"/>
                            <a:chExt cx="3830955" cy="2726690"/>
                          </a:xfrm>
                        </wpg:grpSpPr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7050" y="0"/>
                              <a:ext cx="190500" cy="2159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02F36" w:rsidRPr="006275A4" w:rsidRDefault="00402F36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6275A4"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20650"/>
                              <a:ext cx="3830955" cy="260604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12" name="Group 12"/>
                        <wpg:cNvGrpSpPr/>
                        <wpg:grpSpPr>
                          <a:xfrm>
                            <a:off x="38100" y="2730500"/>
                            <a:ext cx="3794760" cy="2842260"/>
                            <a:chOff x="0" y="0"/>
                            <a:chExt cx="3794760" cy="2842260"/>
                          </a:xfrm>
                        </wpg:grpSpPr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4350" y="0"/>
                              <a:ext cx="191770" cy="2190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02F36" w:rsidRPr="006275A4" w:rsidRDefault="00402F36" w:rsidP="00FC1869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27000"/>
                              <a:ext cx="3794760" cy="271526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3" o:spid="_x0000_s1033" style="position:absolute;margin-left:96.5pt;margin-top:22pt;width:301.8pt;height:438.8pt;z-index:251669504" coordsize="38328,557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">
                <v:group id="Group 11" o:spid="_x0000_s1034" style="position:absolute;width:38309;height:27266" coordsize="38309,27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Text Box 2" o:spid="_x0000_s1035" type="#_x0000_t202" style="position:absolute;left:5270;width:1905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  <v:textbox inset="0,0,0,0">
                      <w:txbxContent>
                        <w:p w:rsidR="00402F36" w:rsidRPr="006275A4" w:rsidRDefault="00402F36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6275A4"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Picture 8" o:spid="_x0000_s1036" type="#_x0000_t75" style="position:absolute;top:1206;width:38309;height:26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">
                    <v:imagedata r:id="rId12" o:title=""/>
                    <v:path arrowok="t"/>
                  </v:shape>
                </v:group>
                <v:group id="Group 12" o:spid="_x0000_s1037" style="position:absolute;left:381;top:27305;width:37947;height:28422" coordsize="37947,28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Text Box 2" o:spid="_x0000_s1038" type="#_x0000_t202" style="position:absolute;left:5143;width:1918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  <v:textbox inset="0,0,0,0">
                      <w:txbxContent>
                        <w:p w:rsidR="00402F36" w:rsidRPr="006275A4" w:rsidRDefault="00402F36" w:rsidP="00FC1869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  <v:shape id="Picture 7" o:spid="_x0000_s1039" type="#_x0000_t75" style="position:absolute;top:1270;width:37947;height:27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">
                    <v:imagedata r:id="rId13" o:title=""/>
                    <v:path arrowok="t"/>
                  </v:shape>
                </v:group>
                <w10:wrap type="square"/>
              </v:group>
            </w:pict>
          </mc:Fallback>
        </mc:AlternateContent>
      </w:r>
    </w:p>
    <w:p w:rsidR="0060345D" w:rsidRDefault="0060345D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C1869" w:rsidRDefault="00FC186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F28C9" w:rsidRPr="00F828FE" w:rsidRDefault="00BF28C9" w:rsidP="00F828F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Figure 2. Comparison</w:t>
      </w:r>
      <w:r w:rsidR="00DF441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ercent of pollen derived from native and nonnative plants with 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dentified pollen taxa added to </w:t>
      </w:r>
      <w:r w:rsidR="00DF4411">
        <w:rPr>
          <w:rFonts w:ascii="Times New Roman" w:eastAsia="Times New Roman" w:hAnsi="Times New Roman" w:cs="Times New Roman"/>
          <w:color w:val="000000"/>
          <w:sz w:val="24"/>
          <w:szCs w:val="24"/>
        </w:rPr>
        <w:t>nonnative category (A) and native (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 The cross symbol (+) behind “Native” in plot A and “Nonnative” in plot B indicates the category of pollen added with unidentified pollen.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fer to Supp. Table </w:t>
      </w:r>
      <w:r w:rsidR="000037EC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statistical results. </w:t>
      </w:r>
      <w:r w:rsidR="00DE02BC" w:rsidRP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* </w:t>
      </w:r>
      <w:r w:rsidR="00DE02BC" w:rsidRPr="000815D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E02BC" w:rsidRP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* </w:t>
      </w:r>
      <w:r w:rsidR="00DE02BC" w:rsidRPr="000815D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E0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.</w:t>
      </w:r>
    </w:p>
    <w:sectPr w:rsidR="00BF28C9" w:rsidRPr="00F828FE" w:rsidSect="00F82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F58C4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60868"/>
    <w:multiLevelType w:val="hybridMultilevel"/>
    <w:tmpl w:val="765ADC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1796E"/>
    <w:multiLevelType w:val="hybridMultilevel"/>
    <w:tmpl w:val="9C68C228"/>
    <w:lvl w:ilvl="0" w:tplc="B3F2BB5E">
      <w:start w:val="1"/>
      <w:numFmt w:val="decimal"/>
      <w:lvlText w:val="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" w15:restartNumberingAfterBreak="0">
    <w:nsid w:val="18C32BDA"/>
    <w:multiLevelType w:val="hybridMultilevel"/>
    <w:tmpl w:val="79729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169DA"/>
    <w:multiLevelType w:val="hybridMultilevel"/>
    <w:tmpl w:val="F0385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84372"/>
    <w:multiLevelType w:val="hybridMultilevel"/>
    <w:tmpl w:val="0302C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71C11"/>
    <w:multiLevelType w:val="hybridMultilevel"/>
    <w:tmpl w:val="F0BAC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7C6A9D"/>
    <w:multiLevelType w:val="hybridMultilevel"/>
    <w:tmpl w:val="10A85A36"/>
    <w:lvl w:ilvl="0" w:tplc="AEBE27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24297AD5"/>
    <w:multiLevelType w:val="multilevel"/>
    <w:tmpl w:val="30AA3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3E186D"/>
    <w:multiLevelType w:val="hybridMultilevel"/>
    <w:tmpl w:val="1C0A0C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2189D"/>
    <w:multiLevelType w:val="multilevel"/>
    <w:tmpl w:val="0694B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971415"/>
    <w:multiLevelType w:val="hybridMultilevel"/>
    <w:tmpl w:val="653E6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A04DDC"/>
    <w:multiLevelType w:val="hybridMultilevel"/>
    <w:tmpl w:val="A0ECF494"/>
    <w:lvl w:ilvl="0" w:tplc="277AB5D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D210D3C"/>
    <w:multiLevelType w:val="hybridMultilevel"/>
    <w:tmpl w:val="20D6F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0D4A0D"/>
    <w:multiLevelType w:val="hybridMultilevel"/>
    <w:tmpl w:val="D18EAB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2F4A6F"/>
    <w:multiLevelType w:val="hybridMultilevel"/>
    <w:tmpl w:val="9AE81E82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 w15:restartNumberingAfterBreak="0">
    <w:nsid w:val="37811EEC"/>
    <w:multiLevelType w:val="hybridMultilevel"/>
    <w:tmpl w:val="B2E463DA"/>
    <w:lvl w:ilvl="0" w:tplc="779AD0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93A216E"/>
    <w:multiLevelType w:val="hybridMultilevel"/>
    <w:tmpl w:val="758C1C68"/>
    <w:lvl w:ilvl="0" w:tplc="1DEC2B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B66BE5"/>
    <w:multiLevelType w:val="hybridMultilevel"/>
    <w:tmpl w:val="A3047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097E89"/>
    <w:multiLevelType w:val="hybridMultilevel"/>
    <w:tmpl w:val="B8C05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647EB4"/>
    <w:multiLevelType w:val="hybridMultilevel"/>
    <w:tmpl w:val="F6360102"/>
    <w:lvl w:ilvl="0" w:tplc="DE8AFB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9377C08"/>
    <w:multiLevelType w:val="hybridMultilevel"/>
    <w:tmpl w:val="1B04BE7A"/>
    <w:lvl w:ilvl="0" w:tplc="97369D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B90963"/>
    <w:multiLevelType w:val="hybridMultilevel"/>
    <w:tmpl w:val="1F182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480E08"/>
    <w:multiLevelType w:val="hybridMultilevel"/>
    <w:tmpl w:val="D6422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147E6A"/>
    <w:multiLevelType w:val="hybridMultilevel"/>
    <w:tmpl w:val="DCEE16D0"/>
    <w:lvl w:ilvl="0" w:tplc="A8FC3D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765D5A"/>
    <w:multiLevelType w:val="hybridMultilevel"/>
    <w:tmpl w:val="D888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EE51AA"/>
    <w:multiLevelType w:val="hybridMultilevel"/>
    <w:tmpl w:val="4FCC9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712508"/>
    <w:multiLevelType w:val="hybridMultilevel"/>
    <w:tmpl w:val="423EA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72607F"/>
    <w:multiLevelType w:val="hybridMultilevel"/>
    <w:tmpl w:val="CA7228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2D3B3D"/>
    <w:multiLevelType w:val="hybridMultilevel"/>
    <w:tmpl w:val="09E84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B5165A"/>
    <w:multiLevelType w:val="hybridMultilevel"/>
    <w:tmpl w:val="8FDA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8A7615"/>
    <w:multiLevelType w:val="hybridMultilevel"/>
    <w:tmpl w:val="31C4A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765542"/>
    <w:multiLevelType w:val="hybridMultilevel"/>
    <w:tmpl w:val="D9BC9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F05FF8"/>
    <w:multiLevelType w:val="hybridMultilevel"/>
    <w:tmpl w:val="3684B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22"/>
  </w:num>
  <w:num w:numId="5">
    <w:abstractNumId w:val="11"/>
  </w:num>
  <w:num w:numId="6">
    <w:abstractNumId w:val="14"/>
  </w:num>
  <w:num w:numId="7">
    <w:abstractNumId w:val="15"/>
  </w:num>
  <w:num w:numId="8">
    <w:abstractNumId w:val="1"/>
  </w:num>
  <w:num w:numId="9">
    <w:abstractNumId w:val="26"/>
  </w:num>
  <w:num w:numId="10">
    <w:abstractNumId w:val="30"/>
  </w:num>
  <w:num w:numId="11">
    <w:abstractNumId w:val="10"/>
  </w:num>
  <w:num w:numId="12">
    <w:abstractNumId w:val="23"/>
  </w:num>
  <w:num w:numId="13">
    <w:abstractNumId w:val="17"/>
  </w:num>
  <w:num w:numId="14">
    <w:abstractNumId w:val="5"/>
  </w:num>
  <w:num w:numId="15">
    <w:abstractNumId w:val="29"/>
  </w:num>
  <w:num w:numId="16">
    <w:abstractNumId w:val="16"/>
  </w:num>
  <w:num w:numId="17">
    <w:abstractNumId w:val="24"/>
  </w:num>
  <w:num w:numId="18">
    <w:abstractNumId w:val="3"/>
  </w:num>
  <w:num w:numId="19">
    <w:abstractNumId w:val="20"/>
  </w:num>
  <w:num w:numId="20">
    <w:abstractNumId w:val="18"/>
  </w:num>
  <w:num w:numId="21">
    <w:abstractNumId w:val="25"/>
  </w:num>
  <w:num w:numId="22">
    <w:abstractNumId w:val="4"/>
  </w:num>
  <w:num w:numId="23">
    <w:abstractNumId w:val="6"/>
  </w:num>
  <w:num w:numId="24">
    <w:abstractNumId w:val="13"/>
  </w:num>
  <w:num w:numId="25">
    <w:abstractNumId w:val="33"/>
  </w:num>
  <w:num w:numId="26">
    <w:abstractNumId w:val="12"/>
  </w:num>
  <w:num w:numId="27">
    <w:abstractNumId w:val="21"/>
  </w:num>
  <w:num w:numId="28">
    <w:abstractNumId w:val="27"/>
  </w:num>
  <w:num w:numId="29">
    <w:abstractNumId w:val="2"/>
  </w:num>
  <w:num w:numId="30">
    <w:abstractNumId w:val="28"/>
  </w:num>
  <w:num w:numId="31">
    <w:abstractNumId w:val="9"/>
  </w:num>
  <w:num w:numId="32">
    <w:abstractNumId w:val="31"/>
  </w:num>
  <w:num w:numId="33">
    <w:abstractNumId w:val="19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C5"/>
    <w:rsid w:val="000037EC"/>
    <w:rsid w:val="00050F78"/>
    <w:rsid w:val="000773C5"/>
    <w:rsid w:val="00161846"/>
    <w:rsid w:val="00242B81"/>
    <w:rsid w:val="0028515D"/>
    <w:rsid w:val="00326163"/>
    <w:rsid w:val="00402F36"/>
    <w:rsid w:val="004174DC"/>
    <w:rsid w:val="0059573E"/>
    <w:rsid w:val="005C0AA5"/>
    <w:rsid w:val="005E0298"/>
    <w:rsid w:val="0060345D"/>
    <w:rsid w:val="006047C6"/>
    <w:rsid w:val="006275A4"/>
    <w:rsid w:val="00633BD1"/>
    <w:rsid w:val="006426E4"/>
    <w:rsid w:val="006F0698"/>
    <w:rsid w:val="00704177"/>
    <w:rsid w:val="00812186"/>
    <w:rsid w:val="008C14E2"/>
    <w:rsid w:val="00921C48"/>
    <w:rsid w:val="009765D5"/>
    <w:rsid w:val="009910B9"/>
    <w:rsid w:val="009F0AB5"/>
    <w:rsid w:val="00AC528C"/>
    <w:rsid w:val="00AE6BC9"/>
    <w:rsid w:val="00AF4104"/>
    <w:rsid w:val="00B13634"/>
    <w:rsid w:val="00BB282D"/>
    <w:rsid w:val="00BF28C9"/>
    <w:rsid w:val="00C047ED"/>
    <w:rsid w:val="00C42A02"/>
    <w:rsid w:val="00CA2A63"/>
    <w:rsid w:val="00D3158B"/>
    <w:rsid w:val="00D43CDB"/>
    <w:rsid w:val="00DE02BC"/>
    <w:rsid w:val="00DF4411"/>
    <w:rsid w:val="00E864BA"/>
    <w:rsid w:val="00F6417C"/>
    <w:rsid w:val="00F828FE"/>
    <w:rsid w:val="00F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E8B2"/>
  <w15:chartTrackingRefBased/>
  <w15:docId w15:val="{4AD867E2-143C-4E1C-BBCD-DE4211AC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515D"/>
    <w:p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15D"/>
    <w:pPr>
      <w:keepNext/>
      <w:keepLines/>
      <w:spacing w:before="40" w:after="0" w:line="480" w:lineRule="auto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28515D"/>
    <w:pPr>
      <w:keepNext/>
      <w:widowControl w:val="0"/>
      <w:spacing w:before="120" w:after="120" w:line="480" w:lineRule="auto"/>
      <w:outlineLvl w:val="2"/>
    </w:pPr>
    <w:rPr>
      <w:rFonts w:ascii="Times New Roman" w:eastAsia="Times New Roman" w:hAnsi="Times New Roman" w:cs="Times New Roman"/>
      <w:b/>
      <w:bCs/>
      <w:color w:val="000000" w:themeColor="text1"/>
      <w:kern w:val="2"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15D"/>
    <w:rPr>
      <w:rFonts w:ascii="Times New Roman" w:eastAsia="Times New Roman" w:hAnsi="Times New Roman" w:cs="Times New Roman"/>
      <w:b/>
      <w:bCs/>
      <w:color w:val="000000" w:themeColor="text1"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8515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28515D"/>
    <w:rPr>
      <w:rFonts w:ascii="Times New Roman" w:eastAsia="Times New Roman" w:hAnsi="Times New Roman" w:cs="Times New Roman"/>
      <w:b/>
      <w:bCs/>
      <w:color w:val="000000" w:themeColor="text1"/>
      <w:kern w:val="2"/>
      <w:sz w:val="24"/>
      <w:szCs w:val="26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28515D"/>
  </w:style>
  <w:style w:type="paragraph" w:styleId="Header">
    <w:name w:val="header"/>
    <w:basedOn w:val="Normal"/>
    <w:link w:val="HeaderChar"/>
    <w:uiPriority w:val="99"/>
    <w:unhideWhenUsed/>
    <w:rsid w:val="002851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8515D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2851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8515D"/>
    <w:rPr>
      <w:rFonts w:ascii="Times New Roman" w:hAnsi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28515D"/>
    <w:pPr>
      <w:spacing w:after="0" w:line="240" w:lineRule="auto"/>
    </w:pPr>
    <w:rPr>
      <w:rFonts w:ascii="Times New Roman" w:hAnsi="Times New Roman" w:cs="Times New Roman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8515D"/>
    <w:rPr>
      <w:rFonts w:ascii="Times New Roman" w:hAnsi="Times New Roman" w:cs="Times New Roman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851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515D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15D"/>
    <w:rPr>
      <w:rFonts w:ascii="Times New Roman" w:hAnsi="Times New Roman"/>
      <w:color w:val="000000" w:themeColor="text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851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8515D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rsid w:val="0028515D"/>
    <w:pPr>
      <w:spacing w:after="0" w:line="240" w:lineRule="auto"/>
    </w:pPr>
  </w:style>
  <w:style w:type="numbering" w:customStyle="1" w:styleId="NoList11">
    <w:name w:val="No List11"/>
    <w:next w:val="NoList"/>
    <w:uiPriority w:val="99"/>
    <w:semiHidden/>
    <w:unhideWhenUsed/>
    <w:rsid w:val="0028515D"/>
  </w:style>
  <w:style w:type="paragraph" w:customStyle="1" w:styleId="EndNoteBibliographyTitle">
    <w:name w:val="EndNote Bibliography Title"/>
    <w:basedOn w:val="Normal"/>
    <w:link w:val="EndNoteBibliographyTitleChar"/>
    <w:rsid w:val="0028515D"/>
    <w:pPr>
      <w:widowControl w:val="0"/>
      <w:spacing w:after="0" w:line="240" w:lineRule="auto"/>
      <w:jc w:val="center"/>
    </w:pPr>
    <w:rPr>
      <w:rFonts w:ascii="Calibri" w:eastAsia="SimSun" w:hAnsi="Calibri" w:cs="Calibri"/>
      <w:noProof/>
      <w:color w:val="000000" w:themeColor="text1"/>
      <w:kern w:val="2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15D"/>
    <w:rPr>
      <w:rFonts w:ascii="Calibri" w:eastAsia="SimSun" w:hAnsi="Calibri" w:cs="Calibri"/>
      <w:noProof/>
      <w:color w:val="000000" w:themeColor="text1"/>
      <w:kern w:val="2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8515D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color w:val="000000" w:themeColor="text1"/>
      <w:kern w:val="2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8515D"/>
    <w:rPr>
      <w:rFonts w:ascii="Calibri" w:eastAsia="SimSun" w:hAnsi="Calibri" w:cs="Calibri"/>
      <w:noProof/>
      <w:color w:val="000000" w:themeColor="text1"/>
      <w:kern w:val="2"/>
      <w:szCs w:val="24"/>
      <w:lang w:eastAsia="zh-CN"/>
    </w:rPr>
  </w:style>
  <w:style w:type="character" w:styleId="Hyperlink">
    <w:name w:val="Hyperlink"/>
    <w:uiPriority w:val="99"/>
    <w:rsid w:val="0028515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8515D"/>
  </w:style>
  <w:style w:type="table" w:styleId="TableGrid">
    <w:name w:val="Table Grid"/>
    <w:basedOn w:val="TableNormal"/>
    <w:rsid w:val="0028515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28515D"/>
  </w:style>
  <w:style w:type="character" w:styleId="FollowedHyperlink">
    <w:name w:val="FollowedHyperlink"/>
    <w:basedOn w:val="DefaultParagraphFont"/>
    <w:uiPriority w:val="99"/>
    <w:unhideWhenUsed/>
    <w:rsid w:val="0028515D"/>
    <w:rPr>
      <w:color w:val="954F72" w:themeColor="followedHyperlink"/>
      <w:u w:val="single"/>
    </w:rPr>
  </w:style>
  <w:style w:type="character" w:customStyle="1" w:styleId="highwire-cite-metadata-volume">
    <w:name w:val="highwire-cite-metadata-volume"/>
    <w:basedOn w:val="DefaultParagraphFont"/>
    <w:rsid w:val="0028515D"/>
  </w:style>
  <w:style w:type="character" w:customStyle="1" w:styleId="highwire-cite-metadata-issue">
    <w:name w:val="highwire-cite-metadata-issue"/>
    <w:basedOn w:val="DefaultParagraphFont"/>
    <w:rsid w:val="0028515D"/>
  </w:style>
  <w:style w:type="character" w:customStyle="1" w:styleId="highwire-cite-metadata-pages">
    <w:name w:val="highwire-cite-metadata-pages"/>
    <w:basedOn w:val="DefaultParagraphFont"/>
    <w:rsid w:val="0028515D"/>
  </w:style>
  <w:style w:type="paragraph" w:styleId="ListParagraph">
    <w:name w:val="List Paragraph"/>
    <w:basedOn w:val="Normal"/>
    <w:uiPriority w:val="34"/>
    <w:qFormat/>
    <w:rsid w:val="0028515D"/>
    <w:pPr>
      <w:spacing w:after="0" w:line="480" w:lineRule="auto"/>
      <w:ind w:left="720"/>
      <w:contextualSpacing/>
    </w:pPr>
    <w:rPr>
      <w:rFonts w:ascii="Times New Roman" w:hAnsi="Times New Roman"/>
      <w:color w:val="000000" w:themeColor="text1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8515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8515D"/>
    <w:pPr>
      <w:tabs>
        <w:tab w:val="right" w:leader="dot" w:pos="9350"/>
      </w:tabs>
      <w:spacing w:before="240"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28515D"/>
    <w:pPr>
      <w:spacing w:after="100" w:line="480" w:lineRule="auto"/>
      <w:ind w:left="220"/>
    </w:pPr>
    <w:rPr>
      <w:rFonts w:ascii="Times New Roman" w:eastAsiaTheme="minorEastAsia" w:hAnsi="Times New Roman" w:cs="Times New Roman"/>
      <w:color w:val="000000" w:themeColor="text1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28515D"/>
    <w:pPr>
      <w:spacing w:after="100" w:line="480" w:lineRule="auto"/>
      <w:ind w:left="440"/>
    </w:pPr>
    <w:rPr>
      <w:rFonts w:ascii="Times New Roman" w:eastAsiaTheme="minorEastAsia" w:hAnsi="Times New Roman" w:cs="Times New Roman"/>
      <w:color w:val="000000" w:themeColor="text1"/>
      <w:sz w:val="24"/>
    </w:rPr>
  </w:style>
  <w:style w:type="numbering" w:customStyle="1" w:styleId="NoList2">
    <w:name w:val="No List2"/>
    <w:next w:val="NoList"/>
    <w:semiHidden/>
    <w:rsid w:val="0028515D"/>
  </w:style>
  <w:style w:type="paragraph" w:styleId="Caption">
    <w:name w:val="caption"/>
    <w:basedOn w:val="Normal"/>
    <w:next w:val="Normal"/>
    <w:qFormat/>
    <w:rsid w:val="0028515D"/>
    <w:pPr>
      <w:widowControl w:val="0"/>
      <w:spacing w:after="0" w:line="240" w:lineRule="auto"/>
      <w:jc w:val="both"/>
    </w:pPr>
    <w:rPr>
      <w:rFonts w:ascii="Arial" w:eastAsia="SimHei" w:hAnsi="Arial" w:cs="Arial"/>
      <w:kern w:val="2"/>
      <w:sz w:val="20"/>
      <w:szCs w:val="20"/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28515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Emphasis">
    <w:name w:val="Emphasis"/>
    <w:uiPriority w:val="20"/>
    <w:qFormat/>
    <w:rsid w:val="0028515D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28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8515D"/>
  </w:style>
  <w:style w:type="character" w:customStyle="1" w:styleId="authors">
    <w:name w:val="authors"/>
    <w:basedOn w:val="DefaultParagraphFont"/>
    <w:rsid w:val="0028515D"/>
  </w:style>
  <w:style w:type="character" w:customStyle="1" w:styleId="Date1">
    <w:name w:val="Date1"/>
    <w:basedOn w:val="DefaultParagraphFont"/>
    <w:rsid w:val="0028515D"/>
  </w:style>
  <w:style w:type="character" w:customStyle="1" w:styleId="arttitle">
    <w:name w:val="art_title"/>
    <w:basedOn w:val="DefaultParagraphFont"/>
    <w:rsid w:val="0028515D"/>
  </w:style>
  <w:style w:type="character" w:customStyle="1" w:styleId="serialtitle">
    <w:name w:val="serial_title"/>
    <w:basedOn w:val="DefaultParagraphFont"/>
    <w:rsid w:val="0028515D"/>
  </w:style>
  <w:style w:type="character" w:customStyle="1" w:styleId="volumeissue">
    <w:name w:val="volume_issue"/>
    <w:basedOn w:val="DefaultParagraphFont"/>
    <w:rsid w:val="0028515D"/>
  </w:style>
  <w:style w:type="character" w:customStyle="1" w:styleId="pagerange">
    <w:name w:val="page_range"/>
    <w:basedOn w:val="DefaultParagraphFont"/>
    <w:rsid w:val="0028515D"/>
  </w:style>
  <w:style w:type="character" w:customStyle="1" w:styleId="doilink">
    <w:name w:val="doi_link"/>
    <w:basedOn w:val="DefaultParagraphFont"/>
    <w:rsid w:val="002851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15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51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515D"/>
    <w:rPr>
      <w:rFonts w:ascii="Times New Roman" w:hAnsi="Times New Roman" w:cs="Times New Roman"/>
      <w:sz w:val="24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28515D"/>
  </w:style>
  <w:style w:type="numbering" w:customStyle="1" w:styleId="NoList5">
    <w:name w:val="No List5"/>
    <w:next w:val="NoList"/>
    <w:uiPriority w:val="99"/>
    <w:semiHidden/>
    <w:unhideWhenUsed/>
    <w:rsid w:val="0028515D"/>
  </w:style>
  <w:style w:type="paragraph" w:customStyle="1" w:styleId="flushleft">
    <w:name w:val="flushleft"/>
    <w:basedOn w:val="Normal"/>
    <w:rsid w:val="00285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85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basedOn w:val="Normal"/>
    <w:link w:val="BodyChar"/>
    <w:qFormat/>
    <w:rsid w:val="0028515D"/>
    <w:pPr>
      <w:spacing w:after="0" w:line="48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customStyle="1" w:styleId="BodyChar">
    <w:name w:val="Body Char"/>
    <w:basedOn w:val="DefaultParagraphFont"/>
    <w:link w:val="Body"/>
    <w:rsid w:val="0028515D"/>
    <w:rPr>
      <w:rFonts w:ascii="Times New Roman" w:hAnsi="Times New Roman"/>
      <w:color w:val="000000" w:themeColor="text1"/>
      <w:sz w:val="24"/>
    </w:rPr>
  </w:style>
  <w:style w:type="paragraph" w:customStyle="1" w:styleId="Default">
    <w:name w:val="Default"/>
    <w:rsid w:val="002851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6">
    <w:name w:val="No List6"/>
    <w:next w:val="NoList"/>
    <w:uiPriority w:val="99"/>
    <w:semiHidden/>
    <w:unhideWhenUsed/>
    <w:rsid w:val="0028515D"/>
  </w:style>
  <w:style w:type="table" w:customStyle="1" w:styleId="TableGrid2">
    <w:name w:val="Table Grid2"/>
    <w:basedOn w:val="TableNormal"/>
    <w:next w:val="TableGrid"/>
    <w:uiPriority w:val="39"/>
    <w:rsid w:val="0028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28515D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8515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8515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8515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8515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8515D"/>
    <w:pPr>
      <w:spacing w:after="100"/>
      <w:ind w:left="1760"/>
    </w:pPr>
    <w:rPr>
      <w:rFonts w:eastAsiaTheme="minorEastAsia"/>
    </w:rPr>
  </w:style>
  <w:style w:type="paragraph" w:customStyle="1" w:styleId="msonormal0">
    <w:name w:val="msonormal"/>
    <w:basedOn w:val="Normal"/>
    <w:rsid w:val="00285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85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8515D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40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0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plants.sc.egov.usda.gov/java/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4</Pages>
  <Words>1876</Words>
  <Characters>1069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hang AT iastate.edu</dc:creator>
  <cp:keywords/>
  <dc:description/>
  <cp:lastModifiedBy>gezhang AT iastate.edu</cp:lastModifiedBy>
  <cp:revision>18</cp:revision>
  <dcterms:created xsi:type="dcterms:W3CDTF">2020-06-03T17:15:00Z</dcterms:created>
  <dcterms:modified xsi:type="dcterms:W3CDTF">2020-12-19T17:47:00Z</dcterms:modified>
</cp:coreProperties>
</file>